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9A438" w14:textId="77777777" w:rsidR="001F0CC2" w:rsidRPr="003D5B02" w:rsidRDefault="001F0CC2" w:rsidP="001F0CC2">
      <w:pPr>
        <w:adjustRightInd w:val="0"/>
        <w:spacing w:line="480" w:lineRule="auto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1F0CC2" w:rsidRPr="003D5B02" w14:paraId="29526CB5" w14:textId="77777777" w:rsidTr="00E85F02"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320DAD8B" w14:textId="77777777" w:rsidR="001F0CC2" w:rsidRPr="003D5B02" w:rsidRDefault="001F0CC2" w:rsidP="00E85F02">
            <w:pPr>
              <w:adjustRightInd w:val="0"/>
              <w:spacing w:line="480" w:lineRule="auto"/>
            </w:pP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51C785FC" w14:textId="77777777" w:rsidR="001F0CC2" w:rsidRPr="003D5B02" w:rsidRDefault="001F0CC2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“Neutral”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E6C023D" w14:textId="77777777" w:rsidR="001F0CC2" w:rsidRPr="003D5B02" w:rsidRDefault="001F0CC2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“Optimized for</w:t>
            </w:r>
            <w:r w:rsidRPr="003D5B02">
              <w:rPr>
                <w:rFonts w:ascii="PMingLiU" w:eastAsia="PMingLiU" w:hAnsi="PMingLiU" w:cs="PMingLiU"/>
                <w:b/>
              </w:rPr>
              <w:br/>
            </w:r>
            <w:r w:rsidRPr="003D5B02">
              <w:rPr>
                <w:b/>
              </w:rPr>
              <w:t>males”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409EDB5E" w14:textId="77777777" w:rsidR="001F0CC2" w:rsidRPr="003D5B02" w:rsidRDefault="001F0CC2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“Optimized for</w:t>
            </w:r>
            <w:r w:rsidRPr="003D5B02">
              <w:rPr>
                <w:rFonts w:ascii="PMingLiU" w:eastAsia="PMingLiU" w:hAnsi="PMingLiU" w:cs="PMingLiU"/>
                <w:b/>
              </w:rPr>
              <w:br/>
            </w:r>
            <w:r w:rsidRPr="003D5B02">
              <w:rPr>
                <w:b/>
              </w:rPr>
              <w:t>females”</w:t>
            </w:r>
          </w:p>
        </w:tc>
      </w:tr>
      <w:tr w:rsidR="001F0CC2" w:rsidRPr="003D5B02" w14:paraId="3F7B8C22" w14:textId="77777777" w:rsidTr="00E85F02">
        <w:trPr>
          <w:trHeight w:val="307"/>
        </w:trPr>
        <w:tc>
          <w:tcPr>
            <w:tcW w:w="2122" w:type="dxa"/>
            <w:tcBorders>
              <w:bottom w:val="nil"/>
            </w:tcBorders>
          </w:tcPr>
          <w:p w14:paraId="5A212123" w14:textId="77777777" w:rsidR="001F0CC2" w:rsidRPr="003D5B02" w:rsidRDefault="001F0CC2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STEM-Males</w:t>
            </w:r>
          </w:p>
        </w:tc>
        <w:tc>
          <w:tcPr>
            <w:tcW w:w="2122" w:type="dxa"/>
            <w:tcBorders>
              <w:bottom w:val="nil"/>
            </w:tcBorders>
          </w:tcPr>
          <w:p w14:paraId="44011D32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433.38 (843.65)</w:t>
            </w:r>
          </w:p>
        </w:tc>
        <w:tc>
          <w:tcPr>
            <w:tcW w:w="2122" w:type="dxa"/>
            <w:tcBorders>
              <w:bottom w:val="nil"/>
            </w:tcBorders>
          </w:tcPr>
          <w:p w14:paraId="79C9ED10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249.88 (755.14)</w:t>
            </w:r>
          </w:p>
        </w:tc>
        <w:tc>
          <w:tcPr>
            <w:tcW w:w="2122" w:type="dxa"/>
            <w:tcBorders>
              <w:bottom w:val="nil"/>
            </w:tcBorders>
          </w:tcPr>
          <w:p w14:paraId="52988036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304.79 (642.16)</w:t>
            </w:r>
          </w:p>
        </w:tc>
      </w:tr>
      <w:tr w:rsidR="001F0CC2" w:rsidRPr="003D5B02" w14:paraId="4E236D4F" w14:textId="77777777" w:rsidTr="00E85F02">
        <w:tc>
          <w:tcPr>
            <w:tcW w:w="2122" w:type="dxa"/>
            <w:tcBorders>
              <w:top w:val="nil"/>
              <w:bottom w:val="nil"/>
            </w:tcBorders>
          </w:tcPr>
          <w:p w14:paraId="01BBB924" w14:textId="77777777" w:rsidR="001F0CC2" w:rsidRPr="003D5B02" w:rsidRDefault="001F0CC2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HUM-Males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19BA43D1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612.11 (770.87)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19C86313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363.61 (535.82)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378D9895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647.92 (602.14)</w:t>
            </w:r>
          </w:p>
        </w:tc>
      </w:tr>
      <w:tr w:rsidR="001F0CC2" w:rsidRPr="003D5B02" w14:paraId="30BED83F" w14:textId="77777777" w:rsidTr="00E85F02">
        <w:tc>
          <w:tcPr>
            <w:tcW w:w="2122" w:type="dxa"/>
            <w:tcBorders>
              <w:top w:val="nil"/>
              <w:bottom w:val="nil"/>
            </w:tcBorders>
          </w:tcPr>
          <w:p w14:paraId="40256018" w14:textId="77777777" w:rsidR="001F0CC2" w:rsidRPr="003D5B02" w:rsidRDefault="001F0CC2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STEM-Females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74E43DE0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279.86 (864.37)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7326AD50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247.78 (699.97)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14:paraId="2DD3C87B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233.51 (704.39)</w:t>
            </w:r>
          </w:p>
        </w:tc>
      </w:tr>
      <w:tr w:rsidR="001F0CC2" w:rsidRPr="003D5B02" w14:paraId="166A5B60" w14:textId="77777777" w:rsidTr="00E85F02">
        <w:trPr>
          <w:trHeight w:val="274"/>
        </w:trPr>
        <w:tc>
          <w:tcPr>
            <w:tcW w:w="2122" w:type="dxa"/>
            <w:tcBorders>
              <w:top w:val="nil"/>
            </w:tcBorders>
          </w:tcPr>
          <w:p w14:paraId="247AC041" w14:textId="77777777" w:rsidR="001F0CC2" w:rsidRPr="003D5B02" w:rsidRDefault="001F0CC2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HUM-Females</w:t>
            </w:r>
          </w:p>
        </w:tc>
        <w:tc>
          <w:tcPr>
            <w:tcW w:w="2122" w:type="dxa"/>
            <w:tcBorders>
              <w:top w:val="nil"/>
            </w:tcBorders>
          </w:tcPr>
          <w:p w14:paraId="142E4F83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460.45 (735.46)</w:t>
            </w:r>
          </w:p>
        </w:tc>
        <w:tc>
          <w:tcPr>
            <w:tcW w:w="2122" w:type="dxa"/>
            <w:tcBorders>
              <w:top w:val="nil"/>
            </w:tcBorders>
          </w:tcPr>
          <w:p w14:paraId="4FAD1C85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376.54 (677.05)</w:t>
            </w:r>
          </w:p>
        </w:tc>
        <w:tc>
          <w:tcPr>
            <w:tcW w:w="2122" w:type="dxa"/>
            <w:tcBorders>
              <w:top w:val="nil"/>
            </w:tcBorders>
          </w:tcPr>
          <w:p w14:paraId="3F2C028B" w14:textId="77777777" w:rsidR="001F0CC2" w:rsidRPr="003D5B02" w:rsidRDefault="001F0CC2" w:rsidP="00E85F02">
            <w:pPr>
              <w:adjustRightInd w:val="0"/>
              <w:spacing w:line="480" w:lineRule="auto"/>
            </w:pPr>
            <w:r w:rsidRPr="003D5B02">
              <w:t>3438. 47 (703.58)</w:t>
            </w:r>
          </w:p>
        </w:tc>
      </w:tr>
    </w:tbl>
    <w:p w14:paraId="0940334B" w14:textId="77777777" w:rsidR="001F0CC2" w:rsidRDefault="001F0CC2" w:rsidP="001F0CC2">
      <w:pPr>
        <w:adjustRightInd w:val="0"/>
        <w:spacing w:line="480" w:lineRule="auto"/>
        <w:rPr>
          <w:b/>
        </w:rPr>
      </w:pPr>
    </w:p>
    <w:p w14:paraId="7EFC674F" w14:textId="238F39B2" w:rsidR="001F0CC2" w:rsidRPr="00B950BD" w:rsidRDefault="001F0CC2" w:rsidP="005A4B77">
      <w:pPr>
        <w:adjustRightInd w:val="0"/>
      </w:pPr>
      <w:bookmarkStart w:id="0" w:name="_GoBack"/>
      <w:r w:rsidRPr="00B950BD">
        <w:rPr>
          <w:b/>
        </w:rPr>
        <w:t xml:space="preserve">Supplementary Table </w:t>
      </w:r>
      <w:r w:rsidR="00323280">
        <w:rPr>
          <w:b/>
        </w:rPr>
        <w:t>4</w:t>
      </w:r>
      <w:r w:rsidRPr="00B950BD">
        <w:rPr>
          <w:b/>
        </w:rPr>
        <w:t>.-</w:t>
      </w:r>
      <w:r w:rsidRPr="00B950BD">
        <w:t xml:space="preserve"> </w:t>
      </w:r>
      <w:r w:rsidRPr="00B950BD">
        <w:rPr>
          <w:b/>
        </w:rPr>
        <w:t>Latency to respond (</w:t>
      </w:r>
      <w:proofErr w:type="spellStart"/>
      <w:r w:rsidRPr="00B950BD">
        <w:rPr>
          <w:b/>
        </w:rPr>
        <w:t>ms</w:t>
      </w:r>
      <w:proofErr w:type="spellEnd"/>
      <w:r w:rsidRPr="00B950BD">
        <w:rPr>
          <w:b/>
        </w:rPr>
        <w:t>) by the group and experimental condition</w:t>
      </w:r>
      <w:r w:rsidRPr="00B950BD">
        <w:t>. Values correspond to mean and standard deviation (inside brackets) for each group and experimental condition. Latencies were analyzed by a repeated measures two-way ANOVA (group x experimental condition). This ANOVA did not yield any significant effect [Group: F</w:t>
      </w:r>
      <w:r w:rsidRPr="00B950BD">
        <w:rPr>
          <w:vertAlign w:val="subscript"/>
        </w:rPr>
        <w:t>3,101</w:t>
      </w:r>
      <w:r w:rsidRPr="00B950BD">
        <w:t>=1.19, p=0.31; Experimental condition: F=0.708, p=0.402; interaction: F</w:t>
      </w:r>
      <w:r w:rsidRPr="00B950BD">
        <w:rPr>
          <w:vertAlign w:val="subscript"/>
        </w:rPr>
        <w:t>3,101</w:t>
      </w:r>
      <w:r w:rsidRPr="00B950BD">
        <w:t xml:space="preserve">=0.235 p=872]. </w:t>
      </w:r>
    </w:p>
    <w:bookmarkEnd w:id="0"/>
    <w:p w14:paraId="34144234" w14:textId="77777777" w:rsidR="00D133A1" w:rsidRDefault="005A4B77"/>
    <w:sectPr w:rsidR="00D133A1" w:rsidSect="00C111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CC2"/>
    <w:rsid w:val="001F0CC2"/>
    <w:rsid w:val="00323280"/>
    <w:rsid w:val="005A4B77"/>
    <w:rsid w:val="00C111BD"/>
    <w:rsid w:val="00E341B2"/>
    <w:rsid w:val="00F1408D"/>
    <w:rsid w:val="00FD347E"/>
    <w:rsid w:val="00FE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62C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CC2"/>
    <w:rPr>
      <w:rFonts w:ascii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F0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7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</cp:lastModifiedBy>
  <cp:revision>4</cp:revision>
  <dcterms:created xsi:type="dcterms:W3CDTF">2017-07-14T11:05:00Z</dcterms:created>
  <dcterms:modified xsi:type="dcterms:W3CDTF">2018-05-15T11:02:00Z</dcterms:modified>
</cp:coreProperties>
</file>